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5399D" w:rsidRPr="002855DF" w:rsidRDefault="0085399D" w:rsidP="0085399D">
      <w:pPr>
        <w:rPr>
          <w:b/>
        </w:rPr>
      </w:pPr>
      <w:r>
        <w:rPr>
          <w:b/>
        </w:rPr>
        <w:t>Table S3.</w:t>
      </w:r>
      <w:r w:rsidRPr="00436263">
        <w:rPr>
          <w:b/>
        </w:rPr>
        <w:t xml:space="preserve"> Barcodes detected and their frequencies in the stock when using threshold </w:t>
      </w:r>
      <w:r>
        <w:rPr>
          <w:b/>
        </w:rPr>
        <w:t>C.</w:t>
      </w:r>
    </w:p>
    <w:p w:rsidR="0085399D" w:rsidRDefault="0085399D" w:rsidP="0085399D"/>
    <w:tbl>
      <w:tblPr>
        <w:tblW w:w="8928" w:type="dxa"/>
        <w:tblInd w:w="-113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278"/>
        <w:gridCol w:w="3510"/>
        <w:gridCol w:w="2070"/>
        <w:gridCol w:w="2070"/>
      </w:tblGrid>
      <w:tr w:rsidR="0085399D" w:rsidRPr="001A6194" w:rsidTr="007F2FE0"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5399D" w:rsidRPr="002855DF" w:rsidRDefault="0085399D" w:rsidP="007F2FE0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Barcod</w:t>
            </w:r>
            <w:r w:rsidRPr="002855DF">
              <w:rPr>
                <w:b/>
                <w:bCs/>
              </w:rPr>
              <w:t>e</w:t>
            </w:r>
            <w:r>
              <w:rPr>
                <w:b/>
                <w:bCs/>
              </w:rPr>
              <w:t xml:space="preserve"> </w:t>
            </w:r>
            <w:r w:rsidRPr="002855DF">
              <w:rPr>
                <w:b/>
                <w:bCs/>
              </w:rPr>
              <w:t>name</w:t>
            </w:r>
          </w:p>
        </w:tc>
        <w:tc>
          <w:tcPr>
            <w:tcW w:w="3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5399D" w:rsidRPr="002855DF" w:rsidRDefault="0085399D" w:rsidP="007F2FE0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  <w:r w:rsidRPr="002855DF">
              <w:rPr>
                <w:b/>
                <w:bCs/>
              </w:rPr>
              <w:t>Barcode Sequence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5399D" w:rsidRPr="004E056F" w:rsidRDefault="0085399D" w:rsidP="007F2FE0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  <w:r w:rsidRPr="00D4548B">
              <w:rPr>
                <w:b/>
                <w:bCs/>
              </w:rPr>
              <w:t xml:space="preserve">ZIKV BC-1.0 </w:t>
            </w:r>
            <w:proofErr w:type="spellStart"/>
            <w:r w:rsidRPr="004E056F">
              <w:rPr>
                <w:b/>
                <w:bCs/>
              </w:rPr>
              <w:t>Stock_RepA</w:t>
            </w:r>
            <w:proofErr w:type="spellEnd"/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5399D" w:rsidRPr="004E056F" w:rsidRDefault="0085399D" w:rsidP="007F2FE0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  <w:r w:rsidRPr="00D4548B">
              <w:rPr>
                <w:b/>
                <w:bCs/>
              </w:rPr>
              <w:t xml:space="preserve">ZIKV BC-1.0 </w:t>
            </w:r>
            <w:proofErr w:type="spellStart"/>
            <w:r w:rsidRPr="004E056F">
              <w:rPr>
                <w:b/>
                <w:bCs/>
              </w:rPr>
              <w:t>Stock_Rep</w:t>
            </w:r>
            <w:r w:rsidRPr="00D4548B">
              <w:rPr>
                <w:b/>
                <w:bCs/>
              </w:rPr>
              <w:t>B</w:t>
            </w:r>
            <w:proofErr w:type="spellEnd"/>
          </w:p>
        </w:tc>
      </w:tr>
      <w:tr w:rsidR="0085399D" w:rsidRPr="001A6194" w:rsidTr="007F2FE0">
        <w:tblPrEx>
          <w:tblBorders>
            <w:top w:val="none" w:sz="0" w:space="0" w:color="auto"/>
          </w:tblBorders>
        </w:tblPrEx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5399D" w:rsidRPr="001A6194" w:rsidRDefault="0085399D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BC_1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5399D" w:rsidRPr="001A6194" w:rsidRDefault="0085399D" w:rsidP="007F2FE0">
            <w:pPr>
              <w:autoSpaceDE w:val="0"/>
              <w:autoSpaceDN w:val="0"/>
              <w:adjustRightInd w:val="0"/>
              <w:jc w:val="center"/>
              <w:rPr>
                <w:rFonts w:ascii="Courier" w:hAnsi="Courier" w:cs="Courier"/>
              </w:rPr>
            </w:pPr>
            <w:r w:rsidRPr="001A6194">
              <w:rPr>
                <w:rFonts w:ascii="Courier" w:hAnsi="Courier" w:cs="Courier"/>
              </w:rPr>
              <w:t>CTCGCAGCACTGACTCCTCTTGCG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5399D" w:rsidRPr="001A6194" w:rsidRDefault="0085399D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21.15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5399D" w:rsidRPr="001A6194" w:rsidRDefault="0085399D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21.36</w:t>
            </w:r>
          </w:p>
        </w:tc>
      </w:tr>
      <w:tr w:rsidR="0085399D" w:rsidRPr="001A6194" w:rsidTr="007F2FE0">
        <w:tblPrEx>
          <w:tblBorders>
            <w:top w:val="none" w:sz="0" w:space="0" w:color="auto"/>
          </w:tblBorders>
        </w:tblPrEx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5399D" w:rsidRPr="001A6194" w:rsidRDefault="0085399D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BC_2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5399D" w:rsidRPr="001A6194" w:rsidRDefault="0085399D" w:rsidP="007F2FE0">
            <w:pPr>
              <w:autoSpaceDE w:val="0"/>
              <w:autoSpaceDN w:val="0"/>
              <w:adjustRightInd w:val="0"/>
              <w:jc w:val="center"/>
              <w:rPr>
                <w:rFonts w:ascii="Courier" w:hAnsi="Courier" w:cs="Courier"/>
              </w:rPr>
            </w:pPr>
            <w:r w:rsidRPr="001A6194">
              <w:rPr>
                <w:rFonts w:ascii="Courier" w:hAnsi="Courier" w:cs="Courier"/>
              </w:rPr>
              <w:t>CTCGCTGCCCTCACACCTCTTGCA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5399D" w:rsidRPr="001A6194" w:rsidRDefault="0085399D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14.01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5399D" w:rsidRPr="001A6194" w:rsidRDefault="0085399D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14.31</w:t>
            </w:r>
          </w:p>
        </w:tc>
      </w:tr>
      <w:tr w:rsidR="0085399D" w:rsidRPr="001A6194" w:rsidTr="007F2FE0">
        <w:tblPrEx>
          <w:tblBorders>
            <w:top w:val="none" w:sz="0" w:space="0" w:color="auto"/>
          </w:tblBorders>
        </w:tblPrEx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5399D" w:rsidRPr="001A6194" w:rsidRDefault="0085399D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BC_3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5399D" w:rsidRPr="001A6194" w:rsidRDefault="0085399D" w:rsidP="007F2FE0">
            <w:pPr>
              <w:autoSpaceDE w:val="0"/>
              <w:autoSpaceDN w:val="0"/>
              <w:adjustRightInd w:val="0"/>
              <w:jc w:val="center"/>
              <w:rPr>
                <w:rFonts w:ascii="Courier" w:hAnsi="Courier" w:cs="Courier"/>
              </w:rPr>
            </w:pPr>
            <w:r w:rsidRPr="001A6194">
              <w:rPr>
                <w:rFonts w:ascii="Courier" w:hAnsi="Courier" w:cs="Courier"/>
              </w:rPr>
              <w:t>CTGGCCGCGCTGACTCCTCTCGCT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5399D" w:rsidRPr="001A6194" w:rsidRDefault="0085399D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11.93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5399D" w:rsidRPr="001A6194" w:rsidRDefault="0085399D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11.87</w:t>
            </w:r>
          </w:p>
        </w:tc>
      </w:tr>
      <w:tr w:rsidR="0085399D" w:rsidRPr="001A6194" w:rsidTr="007F2FE0">
        <w:tblPrEx>
          <w:tblBorders>
            <w:top w:val="none" w:sz="0" w:space="0" w:color="auto"/>
          </w:tblBorders>
        </w:tblPrEx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5399D" w:rsidRPr="001A6194" w:rsidRDefault="0085399D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BC_4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5399D" w:rsidRPr="001A6194" w:rsidRDefault="0085399D" w:rsidP="007F2FE0">
            <w:pPr>
              <w:autoSpaceDE w:val="0"/>
              <w:autoSpaceDN w:val="0"/>
              <w:adjustRightInd w:val="0"/>
              <w:jc w:val="center"/>
              <w:rPr>
                <w:rFonts w:ascii="Courier" w:hAnsi="Courier" w:cs="Courier"/>
              </w:rPr>
            </w:pPr>
            <w:r w:rsidRPr="001A6194">
              <w:rPr>
                <w:rFonts w:ascii="Courier" w:hAnsi="Courier" w:cs="Courier"/>
              </w:rPr>
              <w:t>CTGGCTGCACTAACTCCGCTGGCG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5399D" w:rsidRPr="001A6194" w:rsidRDefault="0085399D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6.97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5399D" w:rsidRPr="001A6194" w:rsidRDefault="0085399D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6.81</w:t>
            </w:r>
          </w:p>
        </w:tc>
      </w:tr>
      <w:tr w:rsidR="0085399D" w:rsidRPr="001A6194" w:rsidTr="007F2FE0">
        <w:tblPrEx>
          <w:tblBorders>
            <w:top w:val="none" w:sz="0" w:space="0" w:color="auto"/>
          </w:tblBorders>
        </w:tblPrEx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5399D" w:rsidRPr="001A6194" w:rsidRDefault="0085399D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BC_5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5399D" w:rsidRPr="001A6194" w:rsidRDefault="0085399D" w:rsidP="007F2FE0">
            <w:pPr>
              <w:autoSpaceDE w:val="0"/>
              <w:autoSpaceDN w:val="0"/>
              <w:adjustRightInd w:val="0"/>
              <w:jc w:val="center"/>
              <w:rPr>
                <w:rFonts w:ascii="Courier" w:hAnsi="Courier" w:cs="Courier"/>
              </w:rPr>
            </w:pPr>
            <w:r w:rsidRPr="001A6194">
              <w:rPr>
                <w:rFonts w:ascii="Courier" w:hAnsi="Courier" w:cs="Courier"/>
              </w:rPr>
              <w:t>CTCGCTGCTCTGACTCCTCTCGCC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5399D" w:rsidRPr="001A6194" w:rsidRDefault="0085399D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5.17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5399D" w:rsidRPr="001A6194" w:rsidRDefault="0085399D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5.01</w:t>
            </w:r>
          </w:p>
        </w:tc>
      </w:tr>
      <w:tr w:rsidR="0085399D" w:rsidRPr="001A6194" w:rsidTr="007F2FE0">
        <w:tblPrEx>
          <w:tblBorders>
            <w:top w:val="none" w:sz="0" w:space="0" w:color="auto"/>
          </w:tblBorders>
        </w:tblPrEx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5399D" w:rsidRPr="001A6194" w:rsidRDefault="0085399D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BC_6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5399D" w:rsidRPr="001A6194" w:rsidRDefault="0085399D" w:rsidP="007F2FE0">
            <w:pPr>
              <w:autoSpaceDE w:val="0"/>
              <w:autoSpaceDN w:val="0"/>
              <w:adjustRightInd w:val="0"/>
              <w:jc w:val="center"/>
              <w:rPr>
                <w:rFonts w:ascii="Courier" w:hAnsi="Courier" w:cs="Courier"/>
              </w:rPr>
            </w:pPr>
            <w:r w:rsidRPr="001A6194">
              <w:rPr>
                <w:rFonts w:ascii="Courier" w:hAnsi="Courier" w:cs="Courier"/>
              </w:rPr>
              <w:t>CTTGCAGCTCTAACCCCCCTAGCA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5399D" w:rsidRPr="001A6194" w:rsidRDefault="0085399D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5.16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5399D" w:rsidRPr="001A6194" w:rsidRDefault="0085399D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4.42</w:t>
            </w:r>
          </w:p>
        </w:tc>
      </w:tr>
      <w:tr w:rsidR="0085399D" w:rsidRPr="001A6194" w:rsidTr="007F2FE0">
        <w:tblPrEx>
          <w:tblBorders>
            <w:top w:val="none" w:sz="0" w:space="0" w:color="auto"/>
          </w:tblBorders>
        </w:tblPrEx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5399D" w:rsidRPr="001A6194" w:rsidRDefault="0085399D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BC_7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5399D" w:rsidRPr="001A6194" w:rsidRDefault="0085399D" w:rsidP="007F2FE0">
            <w:pPr>
              <w:autoSpaceDE w:val="0"/>
              <w:autoSpaceDN w:val="0"/>
              <w:adjustRightInd w:val="0"/>
              <w:jc w:val="center"/>
              <w:rPr>
                <w:rFonts w:ascii="Courier" w:hAnsi="Courier" w:cs="Courier"/>
              </w:rPr>
            </w:pPr>
            <w:r w:rsidRPr="001A6194">
              <w:rPr>
                <w:rFonts w:ascii="Courier" w:hAnsi="Courier" w:cs="Courier"/>
              </w:rPr>
              <w:t>CTAGCCGCACTAACGCCGCTAGCC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5399D" w:rsidRPr="001A6194" w:rsidRDefault="0085399D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4.88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5399D" w:rsidRPr="001A6194" w:rsidRDefault="0085399D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5.09</w:t>
            </w:r>
          </w:p>
        </w:tc>
      </w:tr>
      <w:tr w:rsidR="0085399D" w:rsidRPr="001A6194" w:rsidTr="007F2FE0">
        <w:tblPrEx>
          <w:tblBorders>
            <w:top w:val="none" w:sz="0" w:space="0" w:color="auto"/>
          </w:tblBorders>
        </w:tblPrEx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5399D" w:rsidRPr="001A6194" w:rsidRDefault="0085399D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BC_8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5399D" w:rsidRPr="001A6194" w:rsidRDefault="0085399D" w:rsidP="007F2FE0">
            <w:pPr>
              <w:autoSpaceDE w:val="0"/>
              <w:autoSpaceDN w:val="0"/>
              <w:adjustRightInd w:val="0"/>
              <w:jc w:val="center"/>
              <w:rPr>
                <w:rFonts w:ascii="Courier" w:hAnsi="Courier" w:cs="Courier"/>
              </w:rPr>
            </w:pPr>
            <w:r w:rsidRPr="001A6194">
              <w:rPr>
                <w:rFonts w:ascii="Courier" w:hAnsi="Courier" w:cs="Courier"/>
              </w:rPr>
              <w:t>CTGGCTGCACTGACTCCCCTAGCC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5399D" w:rsidRPr="001A6194" w:rsidRDefault="0085399D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4.37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5399D" w:rsidRPr="001A6194" w:rsidRDefault="0085399D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4.31</w:t>
            </w:r>
          </w:p>
        </w:tc>
      </w:tr>
      <w:tr w:rsidR="0085399D" w:rsidRPr="001A6194" w:rsidTr="007F2FE0">
        <w:tblPrEx>
          <w:tblBorders>
            <w:top w:val="none" w:sz="0" w:space="0" w:color="auto"/>
          </w:tblBorders>
        </w:tblPrEx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5399D" w:rsidRPr="001A6194" w:rsidRDefault="0085399D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BC_9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5399D" w:rsidRPr="001A6194" w:rsidRDefault="0085399D" w:rsidP="007F2FE0">
            <w:pPr>
              <w:autoSpaceDE w:val="0"/>
              <w:autoSpaceDN w:val="0"/>
              <w:adjustRightInd w:val="0"/>
              <w:jc w:val="center"/>
              <w:rPr>
                <w:rFonts w:ascii="Courier" w:hAnsi="Courier" w:cs="Courier"/>
              </w:rPr>
            </w:pPr>
            <w:r w:rsidRPr="001A6194">
              <w:rPr>
                <w:rFonts w:ascii="Courier" w:hAnsi="Courier" w:cs="Courier"/>
              </w:rPr>
              <w:t>CTCGCGGCACTAACGCCGCTGGCG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5399D" w:rsidRPr="001A6194" w:rsidRDefault="0085399D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3.15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5399D" w:rsidRPr="001A6194" w:rsidRDefault="0085399D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3.14</w:t>
            </w:r>
          </w:p>
        </w:tc>
      </w:tr>
      <w:tr w:rsidR="0085399D" w:rsidRPr="001A6194" w:rsidTr="007F2FE0">
        <w:tblPrEx>
          <w:tblBorders>
            <w:top w:val="none" w:sz="0" w:space="0" w:color="auto"/>
          </w:tblBorders>
        </w:tblPrEx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5399D" w:rsidRPr="001A6194" w:rsidRDefault="0085399D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BC_10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5399D" w:rsidRPr="001A6194" w:rsidRDefault="0085399D" w:rsidP="007F2FE0">
            <w:pPr>
              <w:autoSpaceDE w:val="0"/>
              <w:autoSpaceDN w:val="0"/>
              <w:adjustRightInd w:val="0"/>
              <w:jc w:val="center"/>
              <w:rPr>
                <w:rFonts w:ascii="Courier" w:hAnsi="Courier" w:cs="Courier"/>
              </w:rPr>
            </w:pPr>
            <w:r w:rsidRPr="001A6194">
              <w:rPr>
                <w:rFonts w:ascii="Courier" w:hAnsi="Courier" w:cs="Courier"/>
              </w:rPr>
              <w:t>CTAGCCGCCCTAACCCCGCTAGCG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5399D" w:rsidRPr="001A6194" w:rsidRDefault="0085399D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2.46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5399D" w:rsidRPr="001A6194" w:rsidRDefault="0085399D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2.36</w:t>
            </w:r>
          </w:p>
        </w:tc>
      </w:tr>
      <w:tr w:rsidR="0085399D" w:rsidRPr="001A6194" w:rsidTr="007F2FE0">
        <w:tblPrEx>
          <w:tblBorders>
            <w:top w:val="none" w:sz="0" w:space="0" w:color="auto"/>
          </w:tblBorders>
        </w:tblPrEx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5399D" w:rsidRPr="001A6194" w:rsidRDefault="0085399D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BC_11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5399D" w:rsidRPr="001A6194" w:rsidRDefault="0085399D" w:rsidP="007F2FE0">
            <w:pPr>
              <w:autoSpaceDE w:val="0"/>
              <w:autoSpaceDN w:val="0"/>
              <w:adjustRightInd w:val="0"/>
              <w:jc w:val="center"/>
              <w:rPr>
                <w:rFonts w:ascii="Courier" w:hAnsi="Courier" w:cs="Courier"/>
              </w:rPr>
            </w:pPr>
            <w:r w:rsidRPr="001A6194">
              <w:rPr>
                <w:rFonts w:ascii="Courier" w:hAnsi="Courier" w:cs="Courier"/>
              </w:rPr>
              <w:t>CTGGCCGCGCTGACGCCGCTGGCG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5399D" w:rsidRPr="001A6194" w:rsidRDefault="0085399D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2.30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5399D" w:rsidRPr="001A6194" w:rsidRDefault="0085399D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2.23</w:t>
            </w:r>
          </w:p>
        </w:tc>
      </w:tr>
      <w:tr w:rsidR="0085399D" w:rsidRPr="001A6194" w:rsidTr="007F2FE0">
        <w:tblPrEx>
          <w:tblBorders>
            <w:top w:val="none" w:sz="0" w:space="0" w:color="auto"/>
          </w:tblBorders>
        </w:tblPrEx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5399D" w:rsidRPr="001A6194" w:rsidRDefault="0085399D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BC_12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5399D" w:rsidRPr="001A6194" w:rsidRDefault="0085399D" w:rsidP="007F2FE0">
            <w:pPr>
              <w:autoSpaceDE w:val="0"/>
              <w:autoSpaceDN w:val="0"/>
              <w:adjustRightInd w:val="0"/>
              <w:jc w:val="center"/>
              <w:rPr>
                <w:rFonts w:ascii="Courier" w:hAnsi="Courier" w:cs="Courier"/>
              </w:rPr>
            </w:pPr>
            <w:r w:rsidRPr="001A6194">
              <w:rPr>
                <w:rFonts w:ascii="Courier" w:hAnsi="Courier" w:cs="Courier"/>
              </w:rPr>
              <w:t>CTTGCGGCCCTGACTCCTCTAGCG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5399D" w:rsidRPr="001A6194" w:rsidRDefault="0085399D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1.56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5399D" w:rsidRPr="001A6194" w:rsidRDefault="0085399D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1.68</w:t>
            </w:r>
          </w:p>
        </w:tc>
      </w:tr>
      <w:tr w:rsidR="0085399D" w:rsidRPr="001A6194" w:rsidTr="007F2FE0">
        <w:tblPrEx>
          <w:tblBorders>
            <w:top w:val="none" w:sz="0" w:space="0" w:color="auto"/>
          </w:tblBorders>
        </w:tblPrEx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5399D" w:rsidRPr="001A6194" w:rsidRDefault="0085399D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BC_13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5399D" w:rsidRPr="001A6194" w:rsidRDefault="0085399D" w:rsidP="007F2FE0">
            <w:pPr>
              <w:autoSpaceDE w:val="0"/>
              <w:autoSpaceDN w:val="0"/>
              <w:adjustRightInd w:val="0"/>
              <w:jc w:val="center"/>
              <w:rPr>
                <w:rFonts w:ascii="Courier" w:hAnsi="Courier" w:cs="Courier"/>
              </w:rPr>
            </w:pPr>
            <w:r w:rsidRPr="001A6194">
              <w:rPr>
                <w:rFonts w:ascii="Courier" w:hAnsi="Courier" w:cs="Courier"/>
              </w:rPr>
              <w:t>CTCGCGGCGCTTACGCCTCTTGCC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5399D" w:rsidRPr="001A6194" w:rsidRDefault="0085399D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1.08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5399D" w:rsidRPr="001A6194" w:rsidRDefault="0085399D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1.10</w:t>
            </w:r>
          </w:p>
        </w:tc>
      </w:tr>
      <w:tr w:rsidR="0085399D" w:rsidRPr="001A6194" w:rsidTr="007F2FE0">
        <w:tblPrEx>
          <w:tblBorders>
            <w:top w:val="none" w:sz="0" w:space="0" w:color="auto"/>
          </w:tblBorders>
        </w:tblPrEx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5399D" w:rsidRPr="001A6194" w:rsidRDefault="0085399D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BC_14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5399D" w:rsidRPr="001A6194" w:rsidRDefault="0085399D" w:rsidP="007F2FE0">
            <w:pPr>
              <w:autoSpaceDE w:val="0"/>
              <w:autoSpaceDN w:val="0"/>
              <w:adjustRightInd w:val="0"/>
              <w:jc w:val="center"/>
              <w:rPr>
                <w:rFonts w:ascii="Courier" w:hAnsi="Courier" w:cs="Courier"/>
              </w:rPr>
            </w:pPr>
            <w:r w:rsidRPr="001A6194">
              <w:rPr>
                <w:rFonts w:ascii="Courier" w:hAnsi="Courier" w:cs="Courier"/>
              </w:rPr>
              <w:t>CTTGCAGCGCTGACGCCTCTAGCC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5399D" w:rsidRPr="001A6194" w:rsidRDefault="0085399D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1.02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5399D" w:rsidRPr="001A6194" w:rsidRDefault="0085399D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1.07</w:t>
            </w:r>
          </w:p>
        </w:tc>
      </w:tr>
      <w:tr w:rsidR="0085399D" w:rsidRPr="001A6194" w:rsidTr="007F2FE0">
        <w:tblPrEx>
          <w:tblBorders>
            <w:top w:val="none" w:sz="0" w:space="0" w:color="auto"/>
          </w:tblBorders>
        </w:tblPrEx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5399D" w:rsidRPr="001A6194" w:rsidRDefault="0085399D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BC_15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5399D" w:rsidRPr="001A6194" w:rsidRDefault="0085399D" w:rsidP="007F2FE0">
            <w:pPr>
              <w:autoSpaceDE w:val="0"/>
              <w:autoSpaceDN w:val="0"/>
              <w:adjustRightInd w:val="0"/>
              <w:jc w:val="center"/>
              <w:rPr>
                <w:rFonts w:ascii="Courier" w:hAnsi="Courier" w:cs="Courier"/>
              </w:rPr>
            </w:pPr>
            <w:r w:rsidRPr="001A6194">
              <w:rPr>
                <w:rFonts w:ascii="Courier" w:hAnsi="Courier" w:cs="Courier"/>
              </w:rPr>
              <w:t>CTAGCCGCTCTGACTCCGCTAGCG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5399D" w:rsidRPr="001A6194" w:rsidRDefault="0085399D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0.95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5399D" w:rsidRPr="001A6194" w:rsidRDefault="0085399D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0.93</w:t>
            </w:r>
          </w:p>
        </w:tc>
      </w:tr>
      <w:tr w:rsidR="0085399D" w:rsidRPr="001A6194" w:rsidTr="007F2FE0">
        <w:tblPrEx>
          <w:tblBorders>
            <w:top w:val="none" w:sz="0" w:space="0" w:color="auto"/>
          </w:tblBorders>
        </w:tblPrEx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5399D" w:rsidRPr="001A6194" w:rsidRDefault="0085399D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BC_16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5399D" w:rsidRPr="001A6194" w:rsidRDefault="0085399D" w:rsidP="007F2FE0">
            <w:pPr>
              <w:autoSpaceDE w:val="0"/>
              <w:autoSpaceDN w:val="0"/>
              <w:adjustRightInd w:val="0"/>
              <w:jc w:val="center"/>
              <w:rPr>
                <w:rFonts w:ascii="Courier" w:hAnsi="Courier" w:cs="Courier"/>
              </w:rPr>
            </w:pPr>
            <w:r w:rsidRPr="001A6194">
              <w:rPr>
                <w:rFonts w:ascii="Courier" w:hAnsi="Courier" w:cs="Courier"/>
              </w:rPr>
              <w:t>CTTGCCGCTCTAACGCCCCTTGCC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5399D" w:rsidRPr="001A6194" w:rsidRDefault="0085399D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0.90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5399D" w:rsidRPr="001A6194" w:rsidRDefault="0085399D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0.83</w:t>
            </w:r>
          </w:p>
        </w:tc>
      </w:tr>
      <w:tr w:rsidR="0085399D" w:rsidRPr="001A6194" w:rsidTr="007F2FE0">
        <w:tblPrEx>
          <w:tblBorders>
            <w:top w:val="none" w:sz="0" w:space="0" w:color="auto"/>
          </w:tblBorders>
        </w:tblPrEx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5399D" w:rsidRPr="001A6194" w:rsidRDefault="0085399D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BC_17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5399D" w:rsidRPr="001A6194" w:rsidRDefault="0085399D" w:rsidP="007F2FE0">
            <w:pPr>
              <w:autoSpaceDE w:val="0"/>
              <w:autoSpaceDN w:val="0"/>
              <w:adjustRightInd w:val="0"/>
              <w:jc w:val="center"/>
              <w:rPr>
                <w:rFonts w:ascii="Courier" w:hAnsi="Courier" w:cs="Courier"/>
              </w:rPr>
            </w:pPr>
            <w:r w:rsidRPr="001A6194">
              <w:rPr>
                <w:rFonts w:ascii="Courier" w:hAnsi="Courier" w:cs="Courier"/>
              </w:rPr>
              <w:t>CTCGCTGCCCTCACGCCGCTCGCT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5399D" w:rsidRPr="001A6194" w:rsidRDefault="0085399D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0.80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5399D" w:rsidRPr="001A6194" w:rsidRDefault="0085399D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0.74</w:t>
            </w:r>
          </w:p>
        </w:tc>
      </w:tr>
      <w:tr w:rsidR="0085399D" w:rsidRPr="001A6194" w:rsidTr="007F2FE0">
        <w:tblPrEx>
          <w:tblBorders>
            <w:top w:val="none" w:sz="0" w:space="0" w:color="auto"/>
          </w:tblBorders>
        </w:tblPrEx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5399D" w:rsidRPr="001A6194" w:rsidRDefault="0085399D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BC_18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5399D" w:rsidRPr="001A6194" w:rsidRDefault="0085399D" w:rsidP="007F2FE0">
            <w:pPr>
              <w:autoSpaceDE w:val="0"/>
              <w:autoSpaceDN w:val="0"/>
              <w:adjustRightInd w:val="0"/>
              <w:jc w:val="center"/>
              <w:rPr>
                <w:rFonts w:ascii="Courier" w:hAnsi="Courier" w:cs="Courier"/>
              </w:rPr>
            </w:pPr>
            <w:r w:rsidRPr="001A6194">
              <w:rPr>
                <w:rFonts w:ascii="Courier" w:hAnsi="Courier" w:cs="Courier"/>
              </w:rPr>
              <w:t>CTAGCTGCTCTAACACCTCTAGCT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5399D" w:rsidRPr="001A6194" w:rsidRDefault="0085399D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0.61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5399D" w:rsidRPr="001A6194" w:rsidRDefault="0085399D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0.56</w:t>
            </w:r>
          </w:p>
        </w:tc>
      </w:tr>
      <w:tr w:rsidR="0085399D" w:rsidRPr="001A6194" w:rsidTr="007F2FE0">
        <w:tblPrEx>
          <w:tblBorders>
            <w:top w:val="none" w:sz="0" w:space="0" w:color="auto"/>
          </w:tblBorders>
        </w:tblPrEx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5399D" w:rsidRPr="001A6194" w:rsidRDefault="0085399D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BC_19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5399D" w:rsidRPr="001A6194" w:rsidRDefault="0085399D" w:rsidP="007F2FE0">
            <w:pPr>
              <w:autoSpaceDE w:val="0"/>
              <w:autoSpaceDN w:val="0"/>
              <w:adjustRightInd w:val="0"/>
              <w:jc w:val="center"/>
              <w:rPr>
                <w:rFonts w:ascii="Courier" w:hAnsi="Courier" w:cs="Courier"/>
              </w:rPr>
            </w:pPr>
            <w:r w:rsidRPr="001A6194">
              <w:rPr>
                <w:rFonts w:ascii="Courier" w:hAnsi="Courier" w:cs="Courier"/>
              </w:rPr>
              <w:t>CTCGCAGCTCTCACGCCGCTGGCC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5399D" w:rsidRPr="001A6194" w:rsidRDefault="0085399D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0.59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5399D" w:rsidRPr="001A6194" w:rsidRDefault="0085399D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0.58</w:t>
            </w:r>
          </w:p>
        </w:tc>
      </w:tr>
      <w:tr w:rsidR="0085399D" w:rsidRPr="001A6194" w:rsidTr="007F2FE0">
        <w:tblPrEx>
          <w:tblBorders>
            <w:top w:val="none" w:sz="0" w:space="0" w:color="auto"/>
          </w:tblBorders>
        </w:tblPrEx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5399D" w:rsidRPr="001A6194" w:rsidRDefault="0085399D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BC_20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5399D" w:rsidRPr="001A6194" w:rsidRDefault="0085399D" w:rsidP="007F2FE0">
            <w:pPr>
              <w:autoSpaceDE w:val="0"/>
              <w:autoSpaceDN w:val="0"/>
              <w:adjustRightInd w:val="0"/>
              <w:jc w:val="center"/>
              <w:rPr>
                <w:rFonts w:ascii="Courier" w:hAnsi="Courier" w:cs="Courier"/>
              </w:rPr>
            </w:pPr>
            <w:r w:rsidRPr="001A6194">
              <w:rPr>
                <w:rFonts w:ascii="Courier" w:hAnsi="Courier" w:cs="Courier"/>
              </w:rPr>
              <w:t>CTTGCCGCGCTTACACCTCTAGCC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5399D" w:rsidRPr="001A6194" w:rsidRDefault="0085399D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0.57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5399D" w:rsidRPr="001A6194" w:rsidRDefault="0085399D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0.68</w:t>
            </w:r>
          </w:p>
        </w:tc>
      </w:tr>
      <w:tr w:rsidR="0085399D" w:rsidRPr="001A6194" w:rsidTr="007F2FE0">
        <w:tblPrEx>
          <w:tblBorders>
            <w:top w:val="none" w:sz="0" w:space="0" w:color="auto"/>
          </w:tblBorders>
        </w:tblPrEx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5399D" w:rsidRPr="001A6194" w:rsidRDefault="0085399D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proofErr w:type="spellStart"/>
            <w:r>
              <w:rPr>
                <w:rFonts w:ascii="Helvetica Neue" w:hAnsi="Helvetica Neue" w:cs="Helvetica Neue"/>
              </w:rPr>
              <w:t>Zika</w:t>
            </w:r>
            <w:r w:rsidRPr="001A6194">
              <w:rPr>
                <w:rFonts w:ascii="Helvetica Neue" w:hAnsi="Helvetica Neue" w:cs="Helvetica Neue"/>
              </w:rPr>
              <w:t>_WT</w:t>
            </w:r>
            <w:proofErr w:type="spellEnd"/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5399D" w:rsidRPr="001A6194" w:rsidRDefault="0085399D" w:rsidP="007F2FE0">
            <w:pPr>
              <w:autoSpaceDE w:val="0"/>
              <w:autoSpaceDN w:val="0"/>
              <w:adjustRightInd w:val="0"/>
              <w:jc w:val="center"/>
              <w:rPr>
                <w:rFonts w:ascii="Courier" w:hAnsi="Courier" w:cs="Courier"/>
              </w:rPr>
            </w:pPr>
            <w:r w:rsidRPr="001A6194">
              <w:rPr>
                <w:rFonts w:ascii="Courier" w:hAnsi="Courier" w:cs="Courier"/>
              </w:rPr>
              <w:t>CTGGCTGCTCTGACACCACTGGCC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5399D" w:rsidRPr="001A6194" w:rsidRDefault="0085399D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0.14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5399D" w:rsidRPr="001A6194" w:rsidRDefault="0085399D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0.12</w:t>
            </w:r>
          </w:p>
        </w:tc>
      </w:tr>
      <w:tr w:rsidR="0085399D" w:rsidRPr="001A6194" w:rsidTr="007F2FE0"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5399D" w:rsidRPr="001A6194" w:rsidRDefault="0085399D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>
              <w:rPr>
                <w:rFonts w:ascii="Helvetica Neue" w:hAnsi="Helvetica Neue" w:cs="Helvetica Neue"/>
              </w:rPr>
              <w:t>Other</w:t>
            </w:r>
          </w:p>
        </w:tc>
        <w:tc>
          <w:tcPr>
            <w:tcW w:w="35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5399D" w:rsidRPr="001A6194" w:rsidRDefault="0085399D" w:rsidP="007F2FE0">
            <w:pPr>
              <w:autoSpaceDE w:val="0"/>
              <w:autoSpaceDN w:val="0"/>
              <w:adjustRightInd w:val="0"/>
              <w:jc w:val="center"/>
              <w:rPr>
                <w:rFonts w:ascii="Courier" w:hAnsi="Courier" w:cs="Courier"/>
              </w:rPr>
            </w:pP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5399D" w:rsidRPr="001A6194" w:rsidRDefault="0085399D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10.23</w:t>
            </w:r>
          </w:p>
        </w:tc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85399D" w:rsidRPr="001A6194" w:rsidRDefault="0085399D" w:rsidP="007F2FE0">
            <w:pPr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</w:rPr>
            </w:pPr>
            <w:r w:rsidRPr="001A6194">
              <w:rPr>
                <w:rFonts w:ascii="Helvetica Neue" w:hAnsi="Helvetica Neue" w:cs="Helvetica Neue"/>
              </w:rPr>
              <w:t>10.80</w:t>
            </w:r>
          </w:p>
        </w:tc>
      </w:tr>
    </w:tbl>
    <w:p w:rsidR="0085399D" w:rsidRDefault="0085399D" w:rsidP="0085399D">
      <w:pPr>
        <w:rPr>
          <w:b/>
        </w:rPr>
      </w:pPr>
      <w:bookmarkStart w:id="0" w:name="_GoBack"/>
      <w:bookmarkEnd w:id="0"/>
    </w:p>
    <w:sectPr w:rsidR="0085399D" w:rsidSect="00B467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12D7"/>
    <w:rsid w:val="005D1313"/>
    <w:rsid w:val="0085399D"/>
    <w:rsid w:val="008F12D7"/>
    <w:rsid w:val="00B4672D"/>
    <w:rsid w:val="00D64248"/>
    <w:rsid w:val="00E57C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A6175D"/>
  <w14:defaultImageDpi w14:val="32767"/>
  <w15:chartTrackingRefBased/>
  <w15:docId w15:val="{398B339E-C0F7-4542-BAFE-CFB5037CE8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8F12D7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Arial" w:hAnsi="Arial" w:cs="Arial"/>
      <w:color w:val="000000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908</Characters>
  <Application>Microsoft Office Word</Application>
  <DocSecurity>0</DocSecurity>
  <Lines>7</Lines>
  <Paragraphs>2</Paragraphs>
  <ScaleCrop>false</ScaleCrop>
  <Company/>
  <LinksUpToDate>false</LinksUpToDate>
  <CharactersWithSpaces>1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T ALIOTA</dc:creator>
  <cp:keywords/>
  <dc:description/>
  <cp:lastModifiedBy>MATTHEW T ALIOTA</cp:lastModifiedBy>
  <cp:revision>2</cp:revision>
  <dcterms:created xsi:type="dcterms:W3CDTF">2018-03-12T14:39:00Z</dcterms:created>
  <dcterms:modified xsi:type="dcterms:W3CDTF">2018-03-12T14:39:00Z</dcterms:modified>
</cp:coreProperties>
</file>